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data file 5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667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4354"/>
      </w:tblGrid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ld down-regulation upon sFRP1 expression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DNF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BXO2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DNF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EAF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LC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KFZp313A243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EH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NF28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X26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LNT1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39A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HGEF1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SPAN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YPD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PS8L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FHAS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LF1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XC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PMT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9orf14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FHAS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LLIP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PN1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J1123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IF2B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XR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PKAPK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ER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LLIP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PKAPK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AA065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ER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OLN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UGBP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C28326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F14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GEA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D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TD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L2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J1330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STM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GEA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E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H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STA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E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K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BTBD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OLN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UP9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P1L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PAS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SD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UMPD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P1L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CART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OK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C8A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LDO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TA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3GNT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3GNT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PHOSPH1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GK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M125A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IM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IF2B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RAS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LIM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2A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X1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KBH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HGAP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TAD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9orf1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OML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AP2B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SB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EK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PROTL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AL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MD1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6orf10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DC7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SH2L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G5 : LOC72777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BKL1B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MO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QGAP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4K2B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C728944 : THAP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DH3A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ME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AB1A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FXANK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KT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ASEH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R2L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9orf14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PL2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KTIP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TMAR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1orf1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GCB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APC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BKL1B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4A1AP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AA065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9B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PL5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5orf3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2orf4P : MEMO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MC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UP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EK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CCND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NPA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1T19:19:00Z</dcterms:created>
  <dc:creator>FMI</dc:creator>
  <dc:description/>
  <cp:keywords/>
  <dc:language>en-US</dc:language>
  <cp:lastModifiedBy>aboulay</cp:lastModifiedBy>
  <cp:lastPrinted>2008-11-11T16:09:00Z</cp:lastPrinted>
  <dcterms:modified xsi:type="dcterms:W3CDTF">2009-05-25T09:35:00Z</dcterms:modified>
  <cp:revision>9</cp:revision>
  <dc:subject/>
  <dc:title>Supplementary table 1A</dc:title>
</cp:coreProperties>
</file>